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55A40" w14:textId="77777777" w:rsidR="00E60DEB" w:rsidRDefault="00E60DEB" w:rsidP="00E60DEB"/>
    <w:p w14:paraId="3A24524B" w14:textId="4D40CDC7" w:rsidR="008420FD" w:rsidRPr="008420FD" w:rsidRDefault="008420FD" w:rsidP="008420FD">
      <w:pPr>
        <w:pStyle w:val="Caption"/>
        <w:keepNext/>
        <w:jc w:val="center"/>
        <w:rPr>
          <w:rFonts w:ascii="Times New Roman" w:hAnsi="Times New Roman" w:cs="Times New Roman"/>
          <w:color w:val="auto"/>
        </w:rPr>
      </w:pPr>
      <w:bookmarkStart w:id="0" w:name="OLE_LINK96"/>
      <w:bookmarkStart w:id="1" w:name="OLE_LINK97"/>
      <w:bookmarkStart w:id="2" w:name="OLE_LINK102"/>
      <w:bookmarkStart w:id="3" w:name="OLE_LINK109"/>
      <w:r w:rsidRPr="008420FD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395997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8420FD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8420FD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8420FD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F23C99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8420FD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8420FD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bookmarkStart w:id="4" w:name="OLE_LINK106"/>
      <w:bookmarkStart w:id="5" w:name="OLE_LINK107"/>
      <w:bookmarkStart w:id="6" w:name="OLE_LINK108"/>
      <w:r w:rsidRPr="008420FD">
        <w:rPr>
          <w:rFonts w:ascii="Times New Roman" w:hAnsi="Times New Roman" w:cs="Times New Roman"/>
          <w:color w:val="auto"/>
          <w:sz w:val="24"/>
          <w:szCs w:val="24"/>
        </w:rPr>
        <w:t>Summary</w:t>
      </w:r>
      <w:bookmarkEnd w:id="0"/>
      <w:bookmarkEnd w:id="1"/>
      <w:bookmarkEnd w:id="2"/>
      <w:bookmarkEnd w:id="3"/>
      <w:bookmarkEnd w:id="4"/>
      <w:bookmarkEnd w:id="5"/>
      <w:bookmarkEnd w:id="6"/>
      <w:r w:rsidR="009708D1">
        <w:rPr>
          <w:rFonts w:ascii="Times New Roman" w:hAnsi="Times New Roman" w:cs="Times New Roman"/>
          <w:color w:val="auto"/>
          <w:sz w:val="24"/>
          <w:szCs w:val="24"/>
        </w:rPr>
        <w:t xml:space="preserve"> of</w:t>
      </w:r>
      <w:r w:rsidR="00262B68">
        <w:rPr>
          <w:rFonts w:ascii="Times New Roman" w:hAnsi="Times New Roman" w:cs="Times New Roman"/>
          <w:color w:val="auto"/>
          <w:sz w:val="24"/>
          <w:szCs w:val="24"/>
        </w:rPr>
        <w:t xml:space="preserve"> NARX</w:t>
      </w:r>
      <w:r w:rsidR="009708D1">
        <w:rPr>
          <w:rFonts w:ascii="Times New Roman" w:hAnsi="Times New Roman" w:cs="Times New Roman"/>
          <w:color w:val="auto"/>
          <w:sz w:val="24"/>
          <w:szCs w:val="24"/>
        </w:rPr>
        <w:t xml:space="preserve"> model</w:t>
      </w:r>
      <w:r w:rsidR="00262B6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9708D1">
        <w:rPr>
          <w:rFonts w:ascii="Times New Roman" w:hAnsi="Times New Roman" w:cs="Times New Roman"/>
          <w:color w:val="auto"/>
          <w:sz w:val="24"/>
          <w:szCs w:val="24"/>
        </w:rPr>
        <w:t xml:space="preserve">sensitivity </w:t>
      </w:r>
      <w:r w:rsidR="006A0565">
        <w:rPr>
          <w:rFonts w:ascii="Times New Roman" w:hAnsi="Times New Roman" w:cs="Times New Roman"/>
          <w:color w:val="auto"/>
          <w:sz w:val="24"/>
          <w:szCs w:val="24"/>
        </w:rPr>
        <w:t>to feature selection</w:t>
      </w:r>
      <w:r w:rsidR="009708D1">
        <w:rPr>
          <w:rFonts w:ascii="Times New Roman" w:hAnsi="Times New Roman" w:cs="Times New Roman"/>
          <w:color w:val="auto"/>
          <w:sz w:val="24"/>
          <w:szCs w:val="24"/>
        </w:rPr>
        <w:t xml:space="preserve">  </w:t>
      </w:r>
      <w:bookmarkStart w:id="7" w:name="_GoBack"/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4"/>
        <w:gridCol w:w="1287"/>
        <w:gridCol w:w="990"/>
        <w:gridCol w:w="1121"/>
        <w:gridCol w:w="1011"/>
        <w:gridCol w:w="1121"/>
        <w:gridCol w:w="947"/>
        <w:gridCol w:w="1121"/>
      </w:tblGrid>
      <w:tr w:rsidR="00814DB7" w14:paraId="16DE71C4" w14:textId="77777777" w:rsidTr="00FD28E7">
        <w:trPr>
          <w:trHeight w:val="1232"/>
        </w:trPr>
        <w:tc>
          <w:tcPr>
            <w:tcW w:w="0" w:type="auto"/>
            <w:vMerge w:val="restart"/>
            <w:vAlign w:val="center"/>
          </w:tcPr>
          <w:p w14:paraId="1E75E9A1" w14:textId="0EA00A0D" w:rsidR="00814DB7" w:rsidRPr="008420FD" w:rsidRDefault="00262B68" w:rsidP="00B6688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bsolute </w:t>
            </w:r>
            <w:r w:rsidR="00814DB7" w:rsidRPr="008420FD">
              <w:rPr>
                <w:rFonts w:ascii="Times New Roman" w:hAnsi="Times New Roman" w:cs="Times New Roman"/>
                <w:b/>
              </w:rPr>
              <w:t>Risk Classification Scheme</w:t>
            </w:r>
          </w:p>
          <w:p w14:paraId="2C908BEC" w14:textId="18502664" w:rsidR="00814DB7" w:rsidRPr="008420FD" w:rsidRDefault="00814DB7" w:rsidP="000E32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054ACAF" w14:textId="77777777" w:rsidR="00814DB7" w:rsidRPr="008420FD" w:rsidRDefault="00814DB7" w:rsidP="00B668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20FD">
              <w:rPr>
                <w:rFonts w:ascii="Times New Roman" w:hAnsi="Times New Roman" w:cs="Times New Roman"/>
                <w:b/>
              </w:rPr>
              <w:t>Prediction Window Size</w:t>
            </w:r>
          </w:p>
          <w:p w14:paraId="0B718826" w14:textId="77777777" w:rsidR="00814DB7" w:rsidRPr="008420FD" w:rsidRDefault="00814DB7" w:rsidP="00B66888">
            <w:pPr>
              <w:jc w:val="center"/>
              <w:rPr>
                <w:rFonts w:ascii="Times New Roman" w:hAnsi="Times New Roman" w:cs="Times New Roman"/>
              </w:rPr>
            </w:pPr>
            <w:r w:rsidRPr="008420FD">
              <w:rPr>
                <w:rFonts w:ascii="Times New Roman" w:hAnsi="Times New Roman" w:cs="Times New Roman"/>
              </w:rPr>
              <w:t>(</w:t>
            </w:r>
            <w:r w:rsidRPr="008420FD">
              <w:rPr>
                <w:rFonts w:ascii="Times New Roman" w:hAnsi="Times New Roman" w:cs="Times New Roman"/>
                <w:i/>
              </w:rPr>
              <w:t>N</w:t>
            </w:r>
            <w:r w:rsidRPr="008420FD">
              <w:rPr>
                <w:rFonts w:ascii="Times New Roman" w:hAnsi="Times New Roman" w:cs="Times New Roman"/>
              </w:rPr>
              <w:t xml:space="preserve"> in weeks)</w:t>
            </w:r>
          </w:p>
        </w:tc>
        <w:tc>
          <w:tcPr>
            <w:tcW w:w="2111" w:type="dxa"/>
            <w:gridSpan w:val="2"/>
            <w:vAlign w:val="center"/>
          </w:tcPr>
          <w:p w14:paraId="1D80D3BA" w14:textId="77777777" w:rsidR="00814DB7" w:rsidRPr="008420FD" w:rsidRDefault="00814DB7" w:rsidP="00B668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20FD">
              <w:rPr>
                <w:rFonts w:ascii="Times New Roman" w:hAnsi="Times New Roman" w:cs="Times New Roman"/>
                <w:b/>
              </w:rPr>
              <w:t>Baseline Model 1</w:t>
            </w:r>
          </w:p>
          <w:p w14:paraId="724749B4" w14:textId="2D4029B8" w:rsidR="00814DB7" w:rsidRPr="008420FD" w:rsidRDefault="00814DB7" w:rsidP="00B66888">
            <w:pPr>
              <w:jc w:val="center"/>
              <w:rPr>
                <w:rFonts w:ascii="Times New Roman" w:hAnsi="Times New Roman" w:cs="Times New Roman"/>
              </w:rPr>
            </w:pPr>
            <w:r w:rsidRPr="008420FD">
              <w:rPr>
                <w:rFonts w:ascii="Times New Roman" w:hAnsi="Times New Roman" w:cs="Times New Roman"/>
              </w:rPr>
              <w:t>(</w:t>
            </w:r>
            <w:r w:rsidR="00DB122E">
              <w:rPr>
                <w:rFonts w:ascii="Times New Roman" w:hAnsi="Times New Roman" w:cs="Times New Roman"/>
              </w:rPr>
              <w:t xml:space="preserve">regional </w:t>
            </w:r>
            <w:r w:rsidRPr="008420FD">
              <w:rPr>
                <w:rFonts w:ascii="Times New Roman" w:hAnsi="Times New Roman" w:cs="Times New Roman"/>
              </w:rPr>
              <w:t>case count and incidence rate)</w:t>
            </w:r>
          </w:p>
        </w:tc>
        <w:tc>
          <w:tcPr>
            <w:tcW w:w="2132" w:type="dxa"/>
            <w:gridSpan w:val="2"/>
            <w:vAlign w:val="center"/>
          </w:tcPr>
          <w:p w14:paraId="33E37501" w14:textId="77777777" w:rsidR="00814DB7" w:rsidRPr="008420FD" w:rsidRDefault="00814DB7" w:rsidP="00B668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20FD">
              <w:rPr>
                <w:rFonts w:ascii="Times New Roman" w:hAnsi="Times New Roman" w:cs="Times New Roman"/>
                <w:b/>
              </w:rPr>
              <w:t>Baseline Model 2</w:t>
            </w:r>
          </w:p>
          <w:p w14:paraId="380C6F85" w14:textId="0C316B72" w:rsidR="00814DB7" w:rsidRPr="008420FD" w:rsidRDefault="00814DB7" w:rsidP="00B66888">
            <w:pPr>
              <w:jc w:val="center"/>
              <w:rPr>
                <w:rFonts w:ascii="Times New Roman" w:hAnsi="Times New Roman" w:cs="Times New Roman"/>
              </w:rPr>
            </w:pPr>
            <w:r w:rsidRPr="008420FD">
              <w:rPr>
                <w:rFonts w:ascii="Times New Roman" w:hAnsi="Times New Roman" w:cs="Times New Roman"/>
              </w:rPr>
              <w:t>(</w:t>
            </w:r>
            <w:r w:rsidR="00085A59">
              <w:rPr>
                <w:rFonts w:ascii="Times New Roman" w:hAnsi="Times New Roman" w:cs="Times New Roman"/>
              </w:rPr>
              <w:t xml:space="preserve">case data and all </w:t>
            </w:r>
            <w:r w:rsidR="00DB122E">
              <w:rPr>
                <w:rFonts w:ascii="Times New Roman" w:hAnsi="Times New Roman" w:cs="Times New Roman"/>
              </w:rPr>
              <w:t xml:space="preserve">non-travel related </w:t>
            </w:r>
            <w:r w:rsidRPr="008420FD">
              <w:rPr>
                <w:rFonts w:ascii="Times New Roman" w:hAnsi="Times New Roman" w:cs="Times New Roman"/>
              </w:rPr>
              <w:t>features</w:t>
            </w:r>
            <w:r w:rsidR="00085A59">
              <w:rPr>
                <w:rFonts w:ascii="Times New Roman" w:hAnsi="Times New Roman" w:cs="Times New Roman"/>
              </w:rPr>
              <w:t>*</w:t>
            </w:r>
            <w:r w:rsidRPr="008420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8" w:type="dxa"/>
            <w:gridSpan w:val="2"/>
            <w:vAlign w:val="center"/>
          </w:tcPr>
          <w:p w14:paraId="501F1815" w14:textId="77777777" w:rsidR="00814DB7" w:rsidRPr="008420FD" w:rsidRDefault="00814DB7" w:rsidP="00B668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420FD">
              <w:rPr>
                <w:rFonts w:ascii="Times New Roman" w:hAnsi="Times New Roman" w:cs="Times New Roman"/>
                <w:b/>
              </w:rPr>
              <w:t>Proposed Model</w:t>
            </w:r>
          </w:p>
          <w:p w14:paraId="53EBC481" w14:textId="11A80918" w:rsidR="00814DB7" w:rsidRPr="008420FD" w:rsidRDefault="00814DB7" w:rsidP="00B66888">
            <w:pPr>
              <w:jc w:val="center"/>
              <w:rPr>
                <w:rFonts w:ascii="Times New Roman" w:hAnsi="Times New Roman" w:cs="Times New Roman"/>
              </w:rPr>
            </w:pPr>
            <w:r w:rsidRPr="008420FD">
              <w:rPr>
                <w:rFonts w:ascii="Times New Roman" w:hAnsi="Times New Roman" w:cs="Times New Roman"/>
              </w:rPr>
              <w:t>(all features</w:t>
            </w:r>
            <w:r w:rsidR="00085A59">
              <w:rPr>
                <w:rFonts w:ascii="Times New Roman" w:hAnsi="Times New Roman" w:cs="Times New Roman"/>
              </w:rPr>
              <w:t>**</w:t>
            </w:r>
            <w:r w:rsidRPr="008420FD">
              <w:rPr>
                <w:rFonts w:ascii="Times New Roman" w:hAnsi="Times New Roman" w:cs="Times New Roman"/>
              </w:rPr>
              <w:t>)</w:t>
            </w:r>
          </w:p>
        </w:tc>
      </w:tr>
      <w:tr w:rsidR="00814DB7" w14:paraId="59CB524D" w14:textId="77777777" w:rsidTr="00B90E5C">
        <w:trPr>
          <w:trHeight w:val="324"/>
        </w:trPr>
        <w:tc>
          <w:tcPr>
            <w:tcW w:w="0" w:type="auto"/>
            <w:vMerge/>
            <w:vAlign w:val="center"/>
          </w:tcPr>
          <w:p w14:paraId="6EBF2B11" w14:textId="77777777" w:rsidR="00814DB7" w:rsidRPr="008066D0" w:rsidRDefault="00814DB7" w:rsidP="00B66888">
            <w:pPr>
              <w:jc w:val="center"/>
              <w:rPr>
                <w:rFonts w:ascii="Times New Roman" w:hAnsi="Times New Roman" w:cs="Times New Roman"/>
                <w:sz w:val="26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6E4143A" w14:textId="77777777" w:rsidR="00814DB7" w:rsidRDefault="00814DB7" w:rsidP="00B66888">
            <w:pPr>
              <w:jc w:val="center"/>
              <w:rPr>
                <w:rFonts w:ascii="Times New Roman" w:hAnsi="Times New Roman" w:cs="Times New Roman"/>
                <w:sz w:val="26"/>
                <w:szCs w:val="24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6E8C205" w14:textId="77777777" w:rsidR="00814DB7" w:rsidRPr="00814DB7" w:rsidRDefault="00814DB7" w:rsidP="00B6688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4DB7">
              <w:rPr>
                <w:rFonts w:ascii="Times New Roman" w:hAnsi="Times New Roman" w:cs="Times New Roman"/>
                <w:szCs w:val="20"/>
              </w:rPr>
              <w:t>Area Under ROC Curve (AUC)</w:t>
            </w:r>
          </w:p>
        </w:tc>
        <w:tc>
          <w:tcPr>
            <w:tcW w:w="1121" w:type="dxa"/>
            <w:vAlign w:val="center"/>
          </w:tcPr>
          <w:p w14:paraId="0A682890" w14:textId="77777777" w:rsidR="00814DB7" w:rsidRPr="00814DB7" w:rsidRDefault="00814DB7" w:rsidP="00B6688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4DB7">
              <w:rPr>
                <w:rFonts w:ascii="Times New Roman" w:hAnsi="Times New Roman" w:cs="Times New Roman"/>
                <w:szCs w:val="20"/>
              </w:rPr>
              <w:t>Overall Prediction Accuracy (ACC)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58E8E19F" w14:textId="77777777" w:rsidR="00814DB7" w:rsidRPr="00814DB7" w:rsidRDefault="00814DB7" w:rsidP="00B66888">
            <w:pPr>
              <w:jc w:val="center"/>
              <w:rPr>
                <w:rFonts w:ascii="Times New Roman" w:hAnsi="Times New Roman" w:cs="Times New Roman"/>
              </w:rPr>
            </w:pPr>
            <w:r w:rsidRPr="00814DB7">
              <w:rPr>
                <w:rFonts w:ascii="Times New Roman" w:hAnsi="Times New Roman" w:cs="Times New Roman"/>
                <w:szCs w:val="20"/>
              </w:rPr>
              <w:t>Area Under ROC Curve (AUC)</w:t>
            </w:r>
          </w:p>
        </w:tc>
        <w:tc>
          <w:tcPr>
            <w:tcW w:w="1121" w:type="dxa"/>
            <w:vAlign w:val="center"/>
          </w:tcPr>
          <w:p w14:paraId="79246B46" w14:textId="77777777" w:rsidR="00814DB7" w:rsidRPr="00814DB7" w:rsidRDefault="00814DB7" w:rsidP="00B66888">
            <w:pPr>
              <w:jc w:val="center"/>
              <w:rPr>
                <w:rFonts w:ascii="Times New Roman" w:hAnsi="Times New Roman" w:cs="Times New Roman"/>
              </w:rPr>
            </w:pPr>
            <w:r w:rsidRPr="00814DB7">
              <w:rPr>
                <w:rFonts w:ascii="Times New Roman" w:hAnsi="Times New Roman" w:cs="Times New Roman"/>
                <w:szCs w:val="20"/>
              </w:rPr>
              <w:t>Overall Prediction Accuracy (ACC)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05344675" w14:textId="77777777" w:rsidR="00814DB7" w:rsidRPr="00814DB7" w:rsidRDefault="00814DB7" w:rsidP="00B6688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4DB7">
              <w:rPr>
                <w:rFonts w:ascii="Times New Roman" w:hAnsi="Times New Roman" w:cs="Times New Roman"/>
                <w:szCs w:val="20"/>
              </w:rPr>
              <w:t>Area Under ROC Curve (AUC)</w:t>
            </w:r>
          </w:p>
        </w:tc>
        <w:tc>
          <w:tcPr>
            <w:tcW w:w="1121" w:type="dxa"/>
            <w:vAlign w:val="center"/>
          </w:tcPr>
          <w:p w14:paraId="417FAAE1" w14:textId="77777777" w:rsidR="00814DB7" w:rsidRPr="00814DB7" w:rsidRDefault="00814DB7" w:rsidP="00B6688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14DB7">
              <w:rPr>
                <w:rFonts w:ascii="Times New Roman" w:hAnsi="Times New Roman" w:cs="Times New Roman"/>
                <w:szCs w:val="20"/>
              </w:rPr>
              <w:t>Overall Prediction Accuracy (ACC)</w:t>
            </w:r>
          </w:p>
        </w:tc>
      </w:tr>
      <w:tr w:rsidR="00717430" w:rsidRPr="00D63C0C" w14:paraId="18C97003" w14:textId="77777777" w:rsidTr="00B90E5C">
        <w:tc>
          <w:tcPr>
            <w:tcW w:w="0" w:type="auto"/>
            <w:vMerge w:val="restart"/>
            <w:vAlign w:val="center"/>
          </w:tcPr>
          <w:p w14:paraId="682148A2" w14:textId="749739E7" w:rsidR="00717430" w:rsidRPr="008066D0" w:rsidRDefault="00262B68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842906"/>
            <w:r>
              <w:rPr>
                <w:rFonts w:ascii="Times New Roman" w:hAnsi="Times New Roman" w:cs="Times New Roman"/>
                <w:sz w:val="18"/>
                <w:szCs w:val="18"/>
              </w:rPr>
              <w:t>A=</w:t>
            </w:r>
            <w:r w:rsidR="0071743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5FEC67EF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B5C2A0C" w14:textId="5D071106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1" w:type="dxa"/>
            <w:vAlign w:val="center"/>
          </w:tcPr>
          <w:p w14:paraId="69C5C940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92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63C6939C" w14:textId="18CE73A1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21" w:type="dxa"/>
            <w:vAlign w:val="center"/>
          </w:tcPr>
          <w:p w14:paraId="5419AF12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77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785E38DA" w14:textId="15CD3B3F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96</w:t>
            </w:r>
          </w:p>
        </w:tc>
        <w:tc>
          <w:tcPr>
            <w:tcW w:w="1121" w:type="dxa"/>
            <w:vAlign w:val="center"/>
          </w:tcPr>
          <w:p w14:paraId="51B7F1F0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57</w:t>
            </w:r>
          </w:p>
        </w:tc>
      </w:tr>
      <w:tr w:rsidR="00717430" w:rsidRPr="00D63C0C" w14:paraId="6784549E" w14:textId="77777777" w:rsidTr="00B90E5C">
        <w:tc>
          <w:tcPr>
            <w:tcW w:w="0" w:type="auto"/>
            <w:vMerge/>
            <w:vAlign w:val="center"/>
          </w:tcPr>
          <w:p w14:paraId="02DAE52E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96D122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EE1BA68" w14:textId="6CED303C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21" w:type="dxa"/>
            <w:vAlign w:val="center"/>
          </w:tcPr>
          <w:p w14:paraId="04B8E2FB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48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43E85754" w14:textId="23BB06AF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21" w:type="dxa"/>
            <w:vAlign w:val="center"/>
          </w:tcPr>
          <w:p w14:paraId="436B086F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99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7C2F58C5" w14:textId="629D8F0D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92</w:t>
            </w:r>
          </w:p>
        </w:tc>
        <w:tc>
          <w:tcPr>
            <w:tcW w:w="1121" w:type="dxa"/>
            <w:vAlign w:val="center"/>
          </w:tcPr>
          <w:p w14:paraId="3F6D8496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55</w:t>
            </w:r>
          </w:p>
        </w:tc>
      </w:tr>
      <w:tr w:rsidR="00717430" w:rsidRPr="00D63C0C" w14:paraId="690EA73E" w14:textId="77777777" w:rsidTr="00B90E5C">
        <w:tc>
          <w:tcPr>
            <w:tcW w:w="0" w:type="auto"/>
            <w:vMerge/>
            <w:vAlign w:val="center"/>
          </w:tcPr>
          <w:p w14:paraId="5AAF2157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9EEEAF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B376E83" w14:textId="23B73DCF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21" w:type="dxa"/>
            <w:vAlign w:val="center"/>
          </w:tcPr>
          <w:p w14:paraId="4897879C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35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783A346D" w14:textId="5F4F7DB9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21" w:type="dxa"/>
            <w:vAlign w:val="center"/>
          </w:tcPr>
          <w:p w14:paraId="6BFA21BF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07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75ED88CE" w14:textId="15C4A9F3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83</w:t>
            </w:r>
          </w:p>
        </w:tc>
        <w:tc>
          <w:tcPr>
            <w:tcW w:w="1121" w:type="dxa"/>
            <w:vAlign w:val="center"/>
          </w:tcPr>
          <w:p w14:paraId="34A640BF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26</w:t>
            </w:r>
          </w:p>
        </w:tc>
      </w:tr>
      <w:tr w:rsidR="00717430" w:rsidRPr="00D63C0C" w14:paraId="604F23EC" w14:textId="77777777" w:rsidTr="00B90E5C">
        <w:tc>
          <w:tcPr>
            <w:tcW w:w="0" w:type="auto"/>
            <w:vMerge/>
            <w:vAlign w:val="center"/>
          </w:tcPr>
          <w:p w14:paraId="7232D6C7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6687A8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F6EF925" w14:textId="4DAAD6BC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21" w:type="dxa"/>
            <w:vAlign w:val="center"/>
          </w:tcPr>
          <w:p w14:paraId="4F58D45C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51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1DD7B80C" w14:textId="48A8EF00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21" w:type="dxa"/>
            <w:vAlign w:val="center"/>
          </w:tcPr>
          <w:p w14:paraId="77BC6A0A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96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123CFEFE" w14:textId="26ADAA14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69</w:t>
            </w:r>
          </w:p>
        </w:tc>
        <w:tc>
          <w:tcPr>
            <w:tcW w:w="1121" w:type="dxa"/>
            <w:vAlign w:val="center"/>
          </w:tcPr>
          <w:p w14:paraId="490F0567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66</w:t>
            </w:r>
          </w:p>
        </w:tc>
      </w:tr>
      <w:tr w:rsidR="00717430" w:rsidRPr="00D63C0C" w14:paraId="426D603B" w14:textId="77777777" w:rsidTr="00B90E5C">
        <w:tc>
          <w:tcPr>
            <w:tcW w:w="0" w:type="auto"/>
            <w:vMerge/>
            <w:vAlign w:val="center"/>
          </w:tcPr>
          <w:p w14:paraId="5721F6F7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0C4097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A16B90B" w14:textId="5511637B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21" w:type="dxa"/>
            <w:vAlign w:val="center"/>
          </w:tcPr>
          <w:p w14:paraId="04C5D32F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24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3443730A" w14:textId="703B0236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21" w:type="dxa"/>
            <w:vAlign w:val="center"/>
          </w:tcPr>
          <w:p w14:paraId="1AA10C9E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3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2F6DD5E7" w14:textId="329AC6DD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64</w:t>
            </w:r>
          </w:p>
        </w:tc>
        <w:tc>
          <w:tcPr>
            <w:tcW w:w="1121" w:type="dxa"/>
            <w:vAlign w:val="center"/>
          </w:tcPr>
          <w:p w14:paraId="23B3C3DB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01</w:t>
            </w:r>
          </w:p>
        </w:tc>
      </w:tr>
      <w:tr w:rsidR="00717430" w:rsidRPr="00D63C0C" w14:paraId="5B78F7CB" w14:textId="77777777" w:rsidTr="00B90E5C">
        <w:tc>
          <w:tcPr>
            <w:tcW w:w="0" w:type="auto"/>
            <w:vMerge w:val="restart"/>
            <w:vAlign w:val="center"/>
          </w:tcPr>
          <w:p w14:paraId="79118FB2" w14:textId="4346A226" w:rsidR="00717430" w:rsidRPr="008066D0" w:rsidRDefault="00262B68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=</w:t>
            </w:r>
            <w:r w:rsidR="0071743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14:paraId="31C29ED2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2539B35" w14:textId="194799B5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21" w:type="dxa"/>
            <w:vAlign w:val="center"/>
          </w:tcPr>
          <w:p w14:paraId="2C760D95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75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47F3D1FD" w14:textId="3CE0BB90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1" w:type="dxa"/>
            <w:vAlign w:val="center"/>
          </w:tcPr>
          <w:p w14:paraId="6FCBADF9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05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73DE2C34" w14:textId="06BE3182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92</w:t>
            </w:r>
          </w:p>
        </w:tc>
        <w:tc>
          <w:tcPr>
            <w:tcW w:w="1121" w:type="dxa"/>
            <w:vAlign w:val="center"/>
          </w:tcPr>
          <w:p w14:paraId="2D52C5BF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42</w:t>
            </w:r>
          </w:p>
        </w:tc>
      </w:tr>
      <w:tr w:rsidR="00717430" w:rsidRPr="00D63C0C" w14:paraId="4712461F" w14:textId="77777777" w:rsidTr="00B90E5C">
        <w:tc>
          <w:tcPr>
            <w:tcW w:w="0" w:type="auto"/>
            <w:vMerge/>
            <w:vAlign w:val="center"/>
          </w:tcPr>
          <w:p w14:paraId="4AC7048E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06A54F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A00ACDB" w14:textId="3DFD11C1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21" w:type="dxa"/>
            <w:vAlign w:val="center"/>
          </w:tcPr>
          <w:p w14:paraId="76F40946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42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0B14B9B8" w14:textId="4AE6BB52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21" w:type="dxa"/>
            <w:vAlign w:val="center"/>
          </w:tcPr>
          <w:p w14:paraId="352581EA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81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7AF5BF14" w14:textId="0208703D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89</w:t>
            </w:r>
          </w:p>
        </w:tc>
        <w:tc>
          <w:tcPr>
            <w:tcW w:w="1121" w:type="dxa"/>
            <w:vAlign w:val="center"/>
          </w:tcPr>
          <w:p w14:paraId="40B050A3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32</w:t>
            </w:r>
          </w:p>
        </w:tc>
      </w:tr>
      <w:tr w:rsidR="00717430" w:rsidRPr="00D63C0C" w14:paraId="32190CF6" w14:textId="77777777" w:rsidTr="00B90E5C">
        <w:tc>
          <w:tcPr>
            <w:tcW w:w="0" w:type="auto"/>
            <w:vMerge/>
            <w:vAlign w:val="center"/>
          </w:tcPr>
          <w:p w14:paraId="2318E2FD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C8C194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CB7110D" w14:textId="5A23AB9C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21" w:type="dxa"/>
            <w:vAlign w:val="center"/>
          </w:tcPr>
          <w:p w14:paraId="6615E1BC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54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7081C41B" w14:textId="587475E5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21" w:type="dxa"/>
            <w:vAlign w:val="center"/>
          </w:tcPr>
          <w:p w14:paraId="3D4D45B5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14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5877FB02" w14:textId="124B9588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82</w:t>
            </w:r>
          </w:p>
        </w:tc>
        <w:tc>
          <w:tcPr>
            <w:tcW w:w="1121" w:type="dxa"/>
            <w:vAlign w:val="center"/>
          </w:tcPr>
          <w:p w14:paraId="0DE555CB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75</w:t>
            </w:r>
          </w:p>
        </w:tc>
      </w:tr>
      <w:tr w:rsidR="00717430" w:rsidRPr="00D63C0C" w14:paraId="2A9E1154" w14:textId="77777777" w:rsidTr="00B90E5C">
        <w:tc>
          <w:tcPr>
            <w:tcW w:w="0" w:type="auto"/>
            <w:vMerge/>
            <w:vAlign w:val="center"/>
          </w:tcPr>
          <w:p w14:paraId="06130666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E9200B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47F072F" w14:textId="080EC94D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21" w:type="dxa"/>
            <w:vAlign w:val="center"/>
          </w:tcPr>
          <w:p w14:paraId="784370F6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69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4E5173DE" w14:textId="367D0865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21" w:type="dxa"/>
            <w:vAlign w:val="center"/>
          </w:tcPr>
          <w:p w14:paraId="25D6F812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76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42F79E02" w14:textId="35FC7FD5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69</w:t>
            </w:r>
          </w:p>
        </w:tc>
        <w:tc>
          <w:tcPr>
            <w:tcW w:w="1121" w:type="dxa"/>
            <w:vAlign w:val="center"/>
          </w:tcPr>
          <w:p w14:paraId="307599E7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30</w:t>
            </w:r>
          </w:p>
        </w:tc>
      </w:tr>
      <w:tr w:rsidR="00717430" w:rsidRPr="00D63C0C" w14:paraId="30137867" w14:textId="77777777" w:rsidTr="00B90E5C">
        <w:tc>
          <w:tcPr>
            <w:tcW w:w="0" w:type="auto"/>
            <w:vMerge/>
            <w:vAlign w:val="center"/>
          </w:tcPr>
          <w:p w14:paraId="0D0B9843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DD0687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A5027C3" w14:textId="401AD189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21" w:type="dxa"/>
            <w:vAlign w:val="center"/>
          </w:tcPr>
          <w:p w14:paraId="40121897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36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11462DE7" w14:textId="2A346DAD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21" w:type="dxa"/>
            <w:vAlign w:val="center"/>
          </w:tcPr>
          <w:p w14:paraId="4C5BB09D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40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74934BA0" w14:textId="2D20C373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6</w:t>
            </w:r>
          </w:p>
        </w:tc>
        <w:tc>
          <w:tcPr>
            <w:tcW w:w="1121" w:type="dxa"/>
            <w:vAlign w:val="center"/>
          </w:tcPr>
          <w:p w14:paraId="51C93C19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55</w:t>
            </w:r>
          </w:p>
        </w:tc>
      </w:tr>
      <w:tr w:rsidR="00717430" w:rsidRPr="00D63C0C" w14:paraId="24F727AC" w14:textId="77777777" w:rsidTr="00B90E5C">
        <w:tc>
          <w:tcPr>
            <w:tcW w:w="0" w:type="auto"/>
            <w:vMerge w:val="restart"/>
            <w:vAlign w:val="center"/>
          </w:tcPr>
          <w:p w14:paraId="75FEE1C7" w14:textId="0551769D" w:rsidR="00717430" w:rsidRPr="008066D0" w:rsidRDefault="00262B68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=</w:t>
            </w:r>
            <w:r w:rsidR="0071743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14:paraId="4E2891BE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56C0902" w14:textId="7D21F00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1" w:type="dxa"/>
            <w:vAlign w:val="center"/>
          </w:tcPr>
          <w:p w14:paraId="1CA2432F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14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17F8110F" w14:textId="6135D7C9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1" w:type="dxa"/>
            <w:vAlign w:val="center"/>
          </w:tcPr>
          <w:p w14:paraId="22B31BA8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92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4C38C024" w14:textId="05005C2E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94</w:t>
            </w:r>
          </w:p>
        </w:tc>
        <w:tc>
          <w:tcPr>
            <w:tcW w:w="1121" w:type="dxa"/>
            <w:vAlign w:val="center"/>
          </w:tcPr>
          <w:p w14:paraId="38300330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32</w:t>
            </w:r>
          </w:p>
        </w:tc>
      </w:tr>
      <w:tr w:rsidR="00717430" w:rsidRPr="00D63C0C" w14:paraId="0A42BB94" w14:textId="77777777" w:rsidTr="00B90E5C">
        <w:tc>
          <w:tcPr>
            <w:tcW w:w="0" w:type="auto"/>
            <w:vMerge/>
            <w:vAlign w:val="center"/>
          </w:tcPr>
          <w:p w14:paraId="38B9C627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F3A9BF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3C3ED97" w14:textId="61B08AD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21" w:type="dxa"/>
            <w:vAlign w:val="center"/>
          </w:tcPr>
          <w:p w14:paraId="2E7E6E3B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46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4357A600" w14:textId="57CB62E2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21" w:type="dxa"/>
            <w:vAlign w:val="center"/>
          </w:tcPr>
          <w:p w14:paraId="14881C4E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30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44B288B2" w14:textId="31C516C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9</w:t>
            </w:r>
          </w:p>
        </w:tc>
        <w:tc>
          <w:tcPr>
            <w:tcW w:w="1121" w:type="dxa"/>
            <w:vAlign w:val="center"/>
          </w:tcPr>
          <w:p w14:paraId="1032DC86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62</w:t>
            </w:r>
          </w:p>
        </w:tc>
      </w:tr>
      <w:tr w:rsidR="00717430" w:rsidRPr="00D63C0C" w14:paraId="240CCC12" w14:textId="77777777" w:rsidTr="00B90E5C">
        <w:tc>
          <w:tcPr>
            <w:tcW w:w="0" w:type="auto"/>
            <w:vMerge/>
            <w:vAlign w:val="center"/>
          </w:tcPr>
          <w:p w14:paraId="3D22C766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487B74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9B50474" w14:textId="2DC7D7BB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21" w:type="dxa"/>
            <w:vAlign w:val="center"/>
          </w:tcPr>
          <w:p w14:paraId="4078C4F6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34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7428DDA4" w14:textId="21D2B464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21" w:type="dxa"/>
            <w:vAlign w:val="center"/>
          </w:tcPr>
          <w:p w14:paraId="5ECBD955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65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4D5D7C5A" w14:textId="4EDA233B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85</w:t>
            </w:r>
          </w:p>
        </w:tc>
        <w:tc>
          <w:tcPr>
            <w:tcW w:w="1121" w:type="dxa"/>
            <w:vAlign w:val="center"/>
          </w:tcPr>
          <w:p w14:paraId="167866CF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23</w:t>
            </w:r>
          </w:p>
        </w:tc>
      </w:tr>
      <w:tr w:rsidR="00717430" w:rsidRPr="00D63C0C" w14:paraId="79319BAC" w14:textId="77777777" w:rsidTr="00B90E5C">
        <w:tc>
          <w:tcPr>
            <w:tcW w:w="0" w:type="auto"/>
            <w:vMerge/>
            <w:vAlign w:val="center"/>
          </w:tcPr>
          <w:p w14:paraId="19FDA336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6B0BD6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FB1D394" w14:textId="6B25991D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21" w:type="dxa"/>
            <w:vAlign w:val="center"/>
          </w:tcPr>
          <w:p w14:paraId="740EAF80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18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726FC06D" w14:textId="7EB79BC1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21" w:type="dxa"/>
            <w:vAlign w:val="center"/>
          </w:tcPr>
          <w:p w14:paraId="44360A69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06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683A3EE0" w14:textId="3A8F2BCB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71</w:t>
            </w:r>
          </w:p>
        </w:tc>
        <w:tc>
          <w:tcPr>
            <w:tcW w:w="1121" w:type="dxa"/>
            <w:vAlign w:val="center"/>
          </w:tcPr>
          <w:p w14:paraId="1D8B0453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54</w:t>
            </w:r>
          </w:p>
        </w:tc>
      </w:tr>
      <w:tr w:rsidR="00717430" w:rsidRPr="00D63C0C" w14:paraId="6E79D81D" w14:textId="77777777" w:rsidTr="00B90E5C">
        <w:tc>
          <w:tcPr>
            <w:tcW w:w="0" w:type="auto"/>
            <w:vMerge/>
            <w:vAlign w:val="center"/>
          </w:tcPr>
          <w:p w14:paraId="7F2E062C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AFCD62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A66E4C5" w14:textId="09F54062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21" w:type="dxa"/>
            <w:vAlign w:val="center"/>
          </w:tcPr>
          <w:p w14:paraId="48632DEF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51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1FE617E5" w14:textId="65044C60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21" w:type="dxa"/>
            <w:vAlign w:val="center"/>
          </w:tcPr>
          <w:p w14:paraId="592F7F83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48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0E3B9DD5" w14:textId="2943D48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58</w:t>
            </w:r>
          </w:p>
        </w:tc>
        <w:tc>
          <w:tcPr>
            <w:tcW w:w="1121" w:type="dxa"/>
            <w:vAlign w:val="center"/>
          </w:tcPr>
          <w:p w14:paraId="2022B4AB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74</w:t>
            </w:r>
          </w:p>
        </w:tc>
      </w:tr>
      <w:tr w:rsidR="00717430" w:rsidRPr="00D63C0C" w14:paraId="568378B6" w14:textId="77777777" w:rsidTr="00B90E5C">
        <w:tc>
          <w:tcPr>
            <w:tcW w:w="0" w:type="auto"/>
            <w:vMerge w:val="restart"/>
            <w:vAlign w:val="center"/>
          </w:tcPr>
          <w:p w14:paraId="5364C220" w14:textId="308F2711" w:rsidR="00717430" w:rsidRPr="008066D0" w:rsidRDefault="00262B68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=</w:t>
            </w:r>
            <w:r w:rsidR="0071743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5B782D8D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C785197" w14:textId="2716A158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1" w:type="dxa"/>
            <w:vAlign w:val="center"/>
          </w:tcPr>
          <w:p w14:paraId="1EDEDFC1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76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673AB70B" w14:textId="31C3BB62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21" w:type="dxa"/>
            <w:vAlign w:val="center"/>
          </w:tcPr>
          <w:p w14:paraId="528D0938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12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07A79C96" w14:textId="010814C8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94</w:t>
            </w:r>
          </w:p>
        </w:tc>
        <w:tc>
          <w:tcPr>
            <w:tcW w:w="1121" w:type="dxa"/>
            <w:vAlign w:val="center"/>
          </w:tcPr>
          <w:p w14:paraId="442EE7E8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50</w:t>
            </w:r>
          </w:p>
        </w:tc>
      </w:tr>
      <w:tr w:rsidR="00717430" w:rsidRPr="00D63C0C" w14:paraId="4A56DEF9" w14:textId="77777777" w:rsidTr="00B90E5C">
        <w:tc>
          <w:tcPr>
            <w:tcW w:w="0" w:type="auto"/>
            <w:vMerge/>
            <w:vAlign w:val="center"/>
          </w:tcPr>
          <w:p w14:paraId="0CBAB842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3B8328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02384CC" w14:textId="52C70555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21" w:type="dxa"/>
            <w:vAlign w:val="center"/>
          </w:tcPr>
          <w:p w14:paraId="1DAA7C46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95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306E4E24" w14:textId="21C72905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21" w:type="dxa"/>
            <w:vAlign w:val="center"/>
          </w:tcPr>
          <w:p w14:paraId="12B88436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16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4BB4C9E2" w14:textId="03584175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92</w:t>
            </w:r>
          </w:p>
        </w:tc>
        <w:tc>
          <w:tcPr>
            <w:tcW w:w="1121" w:type="dxa"/>
            <w:vAlign w:val="center"/>
          </w:tcPr>
          <w:p w14:paraId="71B1BAC4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97</w:t>
            </w:r>
          </w:p>
        </w:tc>
      </w:tr>
      <w:tr w:rsidR="00717430" w:rsidRPr="00D63C0C" w14:paraId="136F03A0" w14:textId="77777777" w:rsidTr="00B90E5C">
        <w:tc>
          <w:tcPr>
            <w:tcW w:w="0" w:type="auto"/>
            <w:vMerge/>
            <w:vAlign w:val="center"/>
          </w:tcPr>
          <w:p w14:paraId="01B4D459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142FE4D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2228AA5" w14:textId="6763F2BF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21" w:type="dxa"/>
            <w:vAlign w:val="center"/>
          </w:tcPr>
          <w:p w14:paraId="122DAF0A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95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7DA0D6F7" w14:textId="16B36443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21" w:type="dxa"/>
            <w:vAlign w:val="center"/>
          </w:tcPr>
          <w:p w14:paraId="1E63B4BF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33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7219D654" w14:textId="38843EF0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85</w:t>
            </w:r>
          </w:p>
        </w:tc>
        <w:tc>
          <w:tcPr>
            <w:tcW w:w="1121" w:type="dxa"/>
            <w:vAlign w:val="center"/>
          </w:tcPr>
          <w:p w14:paraId="644057A3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17</w:t>
            </w:r>
          </w:p>
        </w:tc>
      </w:tr>
      <w:tr w:rsidR="00717430" w:rsidRPr="00D63C0C" w14:paraId="213ADA7F" w14:textId="77777777" w:rsidTr="00B90E5C">
        <w:tc>
          <w:tcPr>
            <w:tcW w:w="0" w:type="auto"/>
            <w:vMerge/>
            <w:vAlign w:val="center"/>
          </w:tcPr>
          <w:p w14:paraId="24EACAD2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73AEE2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1708F0B7" w14:textId="2A1F2D20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21" w:type="dxa"/>
            <w:vAlign w:val="center"/>
          </w:tcPr>
          <w:p w14:paraId="4D076370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42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2F7E9A0D" w14:textId="33554326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21" w:type="dxa"/>
            <w:vAlign w:val="center"/>
          </w:tcPr>
          <w:p w14:paraId="26E8C0D0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54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4A39A81B" w14:textId="7F956BC3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73</w:t>
            </w:r>
          </w:p>
        </w:tc>
        <w:tc>
          <w:tcPr>
            <w:tcW w:w="1121" w:type="dxa"/>
            <w:vAlign w:val="center"/>
          </w:tcPr>
          <w:p w14:paraId="20F2E4A9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86</w:t>
            </w:r>
          </w:p>
        </w:tc>
      </w:tr>
      <w:tr w:rsidR="00717430" w:rsidRPr="00D63C0C" w14:paraId="1ACA99B2" w14:textId="77777777" w:rsidTr="00B90E5C">
        <w:tc>
          <w:tcPr>
            <w:tcW w:w="0" w:type="auto"/>
            <w:vMerge/>
            <w:vAlign w:val="center"/>
          </w:tcPr>
          <w:p w14:paraId="69DD0F54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A1F782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0A128F1" w14:textId="384EA013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21" w:type="dxa"/>
            <w:vAlign w:val="center"/>
          </w:tcPr>
          <w:p w14:paraId="01AC82EA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82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52270AEC" w14:textId="6DE43182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21" w:type="dxa"/>
            <w:vAlign w:val="center"/>
          </w:tcPr>
          <w:p w14:paraId="3EDAD741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9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6C80A915" w14:textId="0E1CFBE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61</w:t>
            </w:r>
          </w:p>
        </w:tc>
        <w:tc>
          <w:tcPr>
            <w:tcW w:w="1121" w:type="dxa"/>
            <w:vAlign w:val="center"/>
          </w:tcPr>
          <w:p w14:paraId="1EE38DFB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49</w:t>
            </w:r>
          </w:p>
        </w:tc>
      </w:tr>
      <w:tr w:rsidR="00717430" w:rsidRPr="00D63C0C" w14:paraId="488591AD" w14:textId="77777777" w:rsidTr="00B90E5C">
        <w:tc>
          <w:tcPr>
            <w:tcW w:w="0" w:type="auto"/>
            <w:vMerge w:val="restart"/>
            <w:vAlign w:val="center"/>
          </w:tcPr>
          <w:p w14:paraId="69770E63" w14:textId="2275B291" w:rsidR="00717430" w:rsidRPr="008066D0" w:rsidRDefault="00262B68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=</w:t>
            </w:r>
            <w:r w:rsidR="0071743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176FEC2C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BC3FF4B" w14:textId="6535FF6D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1" w:type="dxa"/>
            <w:vAlign w:val="center"/>
          </w:tcPr>
          <w:p w14:paraId="6925B9A2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39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674F7070" w14:textId="16C5BE3F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1" w:type="dxa"/>
            <w:vAlign w:val="center"/>
          </w:tcPr>
          <w:p w14:paraId="6D996ACD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83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31A32CD0" w14:textId="41EC42A5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95</w:t>
            </w:r>
          </w:p>
        </w:tc>
        <w:tc>
          <w:tcPr>
            <w:tcW w:w="1121" w:type="dxa"/>
            <w:vAlign w:val="center"/>
          </w:tcPr>
          <w:p w14:paraId="5BFB0898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65</w:t>
            </w:r>
          </w:p>
        </w:tc>
      </w:tr>
      <w:tr w:rsidR="00717430" w:rsidRPr="00D63C0C" w14:paraId="4ABB4694" w14:textId="77777777" w:rsidTr="00B90E5C">
        <w:tc>
          <w:tcPr>
            <w:tcW w:w="0" w:type="auto"/>
            <w:vMerge/>
            <w:vAlign w:val="center"/>
          </w:tcPr>
          <w:p w14:paraId="47326740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AFCE13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A81A836" w14:textId="648CC87B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21" w:type="dxa"/>
            <w:vAlign w:val="center"/>
          </w:tcPr>
          <w:p w14:paraId="1B1EFC75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70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0EC7CA02" w14:textId="5D845241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21" w:type="dxa"/>
            <w:vAlign w:val="center"/>
          </w:tcPr>
          <w:p w14:paraId="219D565E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43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2C070AFF" w14:textId="7A6C9159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92</w:t>
            </w:r>
          </w:p>
        </w:tc>
        <w:tc>
          <w:tcPr>
            <w:tcW w:w="1121" w:type="dxa"/>
            <w:vAlign w:val="center"/>
          </w:tcPr>
          <w:p w14:paraId="253DB0FB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91</w:t>
            </w:r>
          </w:p>
        </w:tc>
      </w:tr>
      <w:tr w:rsidR="00717430" w:rsidRPr="00D63C0C" w14:paraId="51C858C1" w14:textId="77777777" w:rsidTr="00B90E5C">
        <w:tc>
          <w:tcPr>
            <w:tcW w:w="0" w:type="auto"/>
            <w:vMerge/>
            <w:vAlign w:val="center"/>
          </w:tcPr>
          <w:p w14:paraId="0D8F7ADA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68C3ED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23146EB" w14:textId="35D1E5AB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21" w:type="dxa"/>
            <w:vAlign w:val="center"/>
          </w:tcPr>
          <w:p w14:paraId="477A8DD2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06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439F9312" w14:textId="1C336263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21" w:type="dxa"/>
            <w:vAlign w:val="center"/>
          </w:tcPr>
          <w:p w14:paraId="5BD9F4F3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26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5396FF32" w14:textId="5214CCB1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85</w:t>
            </w:r>
          </w:p>
        </w:tc>
        <w:tc>
          <w:tcPr>
            <w:tcW w:w="1121" w:type="dxa"/>
            <w:vAlign w:val="center"/>
          </w:tcPr>
          <w:p w14:paraId="62C8F0BC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.20</w:t>
            </w:r>
          </w:p>
        </w:tc>
      </w:tr>
      <w:tr w:rsidR="00717430" w:rsidRPr="00D63C0C" w14:paraId="6B847F1C" w14:textId="77777777" w:rsidTr="00B90E5C">
        <w:tc>
          <w:tcPr>
            <w:tcW w:w="0" w:type="auto"/>
            <w:vMerge/>
            <w:vAlign w:val="center"/>
          </w:tcPr>
          <w:p w14:paraId="0E01B2A4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2EFED7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6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0FF35FF7" w14:textId="41C00860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21" w:type="dxa"/>
            <w:vAlign w:val="center"/>
          </w:tcPr>
          <w:p w14:paraId="06B542E7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71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72D445EC" w14:textId="3E963BA9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21" w:type="dxa"/>
            <w:vAlign w:val="center"/>
          </w:tcPr>
          <w:p w14:paraId="548B5CCE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32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01741E3C" w14:textId="50D56B28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73</w:t>
            </w:r>
          </w:p>
        </w:tc>
        <w:tc>
          <w:tcPr>
            <w:tcW w:w="1121" w:type="dxa"/>
            <w:vAlign w:val="center"/>
          </w:tcPr>
          <w:p w14:paraId="5EB89DA4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92</w:t>
            </w:r>
          </w:p>
        </w:tc>
      </w:tr>
      <w:tr w:rsidR="00717430" w:rsidRPr="00D63C0C" w14:paraId="3F8FCE3F" w14:textId="77777777" w:rsidTr="00B90E5C">
        <w:tc>
          <w:tcPr>
            <w:tcW w:w="0" w:type="auto"/>
            <w:vMerge/>
            <w:vAlign w:val="center"/>
          </w:tcPr>
          <w:p w14:paraId="550D3501" w14:textId="77777777" w:rsidR="00717430" w:rsidRPr="008066D0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B74D7D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7124A45A" w14:textId="5B6FBFFD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61</w:t>
            </w:r>
          </w:p>
        </w:tc>
        <w:tc>
          <w:tcPr>
            <w:tcW w:w="1121" w:type="dxa"/>
            <w:vAlign w:val="center"/>
          </w:tcPr>
          <w:p w14:paraId="25C1F8EC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sz w:val="20"/>
                <w:szCs w:val="20"/>
              </w:rPr>
              <w:t>60.90</w:t>
            </w:r>
          </w:p>
        </w:tc>
        <w:tc>
          <w:tcPr>
            <w:tcW w:w="1011" w:type="dxa"/>
            <w:shd w:val="clear" w:color="auto" w:fill="D9D9D9" w:themeFill="background1" w:themeFillShade="D9"/>
            <w:vAlign w:val="center"/>
          </w:tcPr>
          <w:p w14:paraId="1D7742B0" w14:textId="334E10AE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6</w:t>
            </w:r>
          </w:p>
        </w:tc>
        <w:tc>
          <w:tcPr>
            <w:tcW w:w="1121" w:type="dxa"/>
            <w:vAlign w:val="center"/>
          </w:tcPr>
          <w:p w14:paraId="03462252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sz w:val="20"/>
                <w:szCs w:val="20"/>
              </w:rPr>
              <w:t>60.30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14:paraId="349F6919" w14:textId="19688221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bCs/>
                <w:color w:val="222222"/>
                <w:sz w:val="20"/>
                <w:szCs w:val="20"/>
              </w:rPr>
              <w:t>0.62</w:t>
            </w:r>
          </w:p>
        </w:tc>
        <w:tc>
          <w:tcPr>
            <w:tcW w:w="1121" w:type="dxa"/>
            <w:vAlign w:val="center"/>
          </w:tcPr>
          <w:p w14:paraId="628FBE99" w14:textId="77777777" w:rsidR="00717430" w:rsidRPr="00110C5A" w:rsidRDefault="00717430" w:rsidP="007174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C5A">
              <w:rPr>
                <w:rFonts w:ascii="Times New Roman" w:hAnsi="Times New Roman" w:cs="Times New Roman"/>
                <w:sz w:val="20"/>
                <w:szCs w:val="20"/>
              </w:rPr>
              <w:t>56.71</w:t>
            </w:r>
          </w:p>
        </w:tc>
      </w:tr>
    </w:tbl>
    <w:bookmarkEnd w:id="8"/>
    <w:p w14:paraId="0AE8187D" w14:textId="75C4C250" w:rsidR="00E60DEB" w:rsidRPr="008E2531" w:rsidRDefault="00085A59" w:rsidP="00E60DEB">
      <w:pPr>
        <w:rPr>
          <w:rFonts w:ascii="Times New Roman" w:hAnsi="Times New Roman" w:cs="Times New Roman"/>
        </w:rPr>
      </w:pPr>
      <w:r w:rsidRPr="008E2531">
        <w:rPr>
          <w:rFonts w:ascii="Times New Roman" w:hAnsi="Times New Roman" w:cs="Times New Roman"/>
        </w:rPr>
        <w:t>*Feature set includes regional case counts, regional incidence rates, regional suitability, regional GDP, regional physicians, regional hospital beds, regional population density</w:t>
      </w:r>
    </w:p>
    <w:p w14:paraId="21721D3F" w14:textId="0CB04183" w:rsidR="00085A59" w:rsidRPr="008E2531" w:rsidRDefault="00085A59" w:rsidP="00085A59">
      <w:pPr>
        <w:rPr>
          <w:rFonts w:ascii="Times New Roman" w:hAnsi="Times New Roman" w:cs="Times New Roman"/>
        </w:rPr>
      </w:pPr>
      <w:r w:rsidRPr="008E2531">
        <w:rPr>
          <w:rFonts w:ascii="Times New Roman" w:hAnsi="Times New Roman" w:cs="Times New Roman"/>
        </w:rPr>
        <w:t>*</w:t>
      </w:r>
      <w:r w:rsidR="00504AD5" w:rsidRPr="008E2531">
        <w:rPr>
          <w:rFonts w:ascii="Times New Roman" w:hAnsi="Times New Roman" w:cs="Times New Roman"/>
        </w:rPr>
        <w:t>*</w:t>
      </w:r>
      <w:r w:rsidRPr="008E2531">
        <w:rPr>
          <w:rFonts w:ascii="Times New Roman" w:hAnsi="Times New Roman" w:cs="Times New Roman"/>
        </w:rPr>
        <w:t>Feature set includes regional case counts, regional incidence rates, regional suitability, regional GDP, regional physicians, regional hospital beds, regional population density, weekly incoming travel, weekly outgoing travel, weekly case-weighted travel risk, weekly incidence-weighted travel risk.</w:t>
      </w:r>
    </w:p>
    <w:p w14:paraId="185F7758" w14:textId="77777777" w:rsidR="00085A59" w:rsidRDefault="00085A59" w:rsidP="00E60DEB"/>
    <w:sectPr w:rsidR="00085A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415370" w14:textId="77777777" w:rsidR="000657E6" w:rsidRDefault="000657E6" w:rsidP="00395997">
      <w:pPr>
        <w:spacing w:after="0" w:line="240" w:lineRule="auto"/>
      </w:pPr>
      <w:r>
        <w:separator/>
      </w:r>
    </w:p>
  </w:endnote>
  <w:endnote w:type="continuationSeparator" w:id="0">
    <w:p w14:paraId="5E1D4ABB" w14:textId="77777777" w:rsidR="000657E6" w:rsidRDefault="000657E6" w:rsidP="00395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8D3FEA" w14:textId="77777777" w:rsidR="000657E6" w:rsidRDefault="000657E6" w:rsidP="00395997">
      <w:pPr>
        <w:spacing w:after="0" w:line="240" w:lineRule="auto"/>
      </w:pPr>
      <w:r>
        <w:separator/>
      </w:r>
    </w:p>
  </w:footnote>
  <w:footnote w:type="continuationSeparator" w:id="0">
    <w:p w14:paraId="67F98A20" w14:textId="77777777" w:rsidR="000657E6" w:rsidRDefault="000657E6" w:rsidP="003959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63D2"/>
    <w:rsid w:val="00001370"/>
    <w:rsid w:val="00001D2B"/>
    <w:rsid w:val="00020105"/>
    <w:rsid w:val="00021C30"/>
    <w:rsid w:val="00041589"/>
    <w:rsid w:val="00044878"/>
    <w:rsid w:val="00045DDD"/>
    <w:rsid w:val="0004636A"/>
    <w:rsid w:val="00055FDD"/>
    <w:rsid w:val="00062D42"/>
    <w:rsid w:val="0006506F"/>
    <w:rsid w:val="00065114"/>
    <w:rsid w:val="000657E6"/>
    <w:rsid w:val="00066FEA"/>
    <w:rsid w:val="0008070A"/>
    <w:rsid w:val="00085A59"/>
    <w:rsid w:val="00085CB3"/>
    <w:rsid w:val="000A2040"/>
    <w:rsid w:val="000A4A56"/>
    <w:rsid w:val="000A51A9"/>
    <w:rsid w:val="000D244C"/>
    <w:rsid w:val="000E3252"/>
    <w:rsid w:val="000F504D"/>
    <w:rsid w:val="00110C5A"/>
    <w:rsid w:val="00114EA5"/>
    <w:rsid w:val="00115589"/>
    <w:rsid w:val="00120F2E"/>
    <w:rsid w:val="00134E28"/>
    <w:rsid w:val="00134FB1"/>
    <w:rsid w:val="001536FD"/>
    <w:rsid w:val="001752F7"/>
    <w:rsid w:val="001817A0"/>
    <w:rsid w:val="0018440B"/>
    <w:rsid w:val="00186BAC"/>
    <w:rsid w:val="00197371"/>
    <w:rsid w:val="001C738B"/>
    <w:rsid w:val="001D62DE"/>
    <w:rsid w:val="001E0173"/>
    <w:rsid w:val="001F145F"/>
    <w:rsid w:val="001F4E99"/>
    <w:rsid w:val="002128BB"/>
    <w:rsid w:val="002131A6"/>
    <w:rsid w:val="002159B5"/>
    <w:rsid w:val="0022783A"/>
    <w:rsid w:val="002423D1"/>
    <w:rsid w:val="00243E46"/>
    <w:rsid w:val="00244099"/>
    <w:rsid w:val="00246C76"/>
    <w:rsid w:val="00251FB5"/>
    <w:rsid w:val="00262B68"/>
    <w:rsid w:val="002631F4"/>
    <w:rsid w:val="00264464"/>
    <w:rsid w:val="00267D66"/>
    <w:rsid w:val="0027077A"/>
    <w:rsid w:val="00274B1E"/>
    <w:rsid w:val="00285F47"/>
    <w:rsid w:val="00290A6A"/>
    <w:rsid w:val="00295C7D"/>
    <w:rsid w:val="00297515"/>
    <w:rsid w:val="002A7BAC"/>
    <w:rsid w:val="002C43CF"/>
    <w:rsid w:val="00303AAA"/>
    <w:rsid w:val="0031298D"/>
    <w:rsid w:val="003219F6"/>
    <w:rsid w:val="00332328"/>
    <w:rsid w:val="003466BF"/>
    <w:rsid w:val="00347DED"/>
    <w:rsid w:val="00362F82"/>
    <w:rsid w:val="00363EDE"/>
    <w:rsid w:val="00373172"/>
    <w:rsid w:val="003877FA"/>
    <w:rsid w:val="00391369"/>
    <w:rsid w:val="00393F2C"/>
    <w:rsid w:val="00395997"/>
    <w:rsid w:val="003A05A5"/>
    <w:rsid w:val="003A4012"/>
    <w:rsid w:val="003C48D8"/>
    <w:rsid w:val="003E4846"/>
    <w:rsid w:val="003E69E0"/>
    <w:rsid w:val="003F0855"/>
    <w:rsid w:val="003F3788"/>
    <w:rsid w:val="004258F6"/>
    <w:rsid w:val="00446657"/>
    <w:rsid w:val="00452E78"/>
    <w:rsid w:val="00455F44"/>
    <w:rsid w:val="00490ADA"/>
    <w:rsid w:val="00491975"/>
    <w:rsid w:val="004952BE"/>
    <w:rsid w:val="004C65C0"/>
    <w:rsid w:val="004D2209"/>
    <w:rsid w:val="004D4DB7"/>
    <w:rsid w:val="004D7B98"/>
    <w:rsid w:val="004E02DC"/>
    <w:rsid w:val="004E6CFE"/>
    <w:rsid w:val="004F7945"/>
    <w:rsid w:val="00503054"/>
    <w:rsid w:val="00504AD5"/>
    <w:rsid w:val="0052716F"/>
    <w:rsid w:val="00545CA1"/>
    <w:rsid w:val="00550FA4"/>
    <w:rsid w:val="005544F8"/>
    <w:rsid w:val="005625F5"/>
    <w:rsid w:val="005672A1"/>
    <w:rsid w:val="005726C3"/>
    <w:rsid w:val="00574D80"/>
    <w:rsid w:val="005933EE"/>
    <w:rsid w:val="0059525B"/>
    <w:rsid w:val="00596DF0"/>
    <w:rsid w:val="005B6014"/>
    <w:rsid w:val="005C699E"/>
    <w:rsid w:val="005D2322"/>
    <w:rsid w:val="005D2F3E"/>
    <w:rsid w:val="005D4D34"/>
    <w:rsid w:val="005D521F"/>
    <w:rsid w:val="005D588C"/>
    <w:rsid w:val="005F7109"/>
    <w:rsid w:val="00620A96"/>
    <w:rsid w:val="00623D10"/>
    <w:rsid w:val="0065386B"/>
    <w:rsid w:val="006617C2"/>
    <w:rsid w:val="006A0565"/>
    <w:rsid w:val="006A4238"/>
    <w:rsid w:val="006C2563"/>
    <w:rsid w:val="006C4FD5"/>
    <w:rsid w:val="006D2362"/>
    <w:rsid w:val="006D2912"/>
    <w:rsid w:val="006E3EDA"/>
    <w:rsid w:val="006E4CEB"/>
    <w:rsid w:val="006F2A38"/>
    <w:rsid w:val="006F7A59"/>
    <w:rsid w:val="007103FF"/>
    <w:rsid w:val="00717430"/>
    <w:rsid w:val="00726C6E"/>
    <w:rsid w:val="007463D2"/>
    <w:rsid w:val="00756DDB"/>
    <w:rsid w:val="007B529D"/>
    <w:rsid w:val="007C4EE6"/>
    <w:rsid w:val="007E0E07"/>
    <w:rsid w:val="007F7C0D"/>
    <w:rsid w:val="008066D0"/>
    <w:rsid w:val="00814DB7"/>
    <w:rsid w:val="008242F1"/>
    <w:rsid w:val="0082747E"/>
    <w:rsid w:val="008334FF"/>
    <w:rsid w:val="008356D2"/>
    <w:rsid w:val="00836334"/>
    <w:rsid w:val="00836674"/>
    <w:rsid w:val="00837E44"/>
    <w:rsid w:val="008420FD"/>
    <w:rsid w:val="00844F82"/>
    <w:rsid w:val="0085643E"/>
    <w:rsid w:val="0086467D"/>
    <w:rsid w:val="00873148"/>
    <w:rsid w:val="00875CCE"/>
    <w:rsid w:val="00880F66"/>
    <w:rsid w:val="008A47C8"/>
    <w:rsid w:val="008C266D"/>
    <w:rsid w:val="008C3C9B"/>
    <w:rsid w:val="008E2531"/>
    <w:rsid w:val="008E28D9"/>
    <w:rsid w:val="008E648D"/>
    <w:rsid w:val="00927BAD"/>
    <w:rsid w:val="009307D2"/>
    <w:rsid w:val="009350A9"/>
    <w:rsid w:val="0094197F"/>
    <w:rsid w:val="009471DF"/>
    <w:rsid w:val="00954E54"/>
    <w:rsid w:val="00956F59"/>
    <w:rsid w:val="00963845"/>
    <w:rsid w:val="009708D1"/>
    <w:rsid w:val="009955D9"/>
    <w:rsid w:val="009959CF"/>
    <w:rsid w:val="00997516"/>
    <w:rsid w:val="009A78C9"/>
    <w:rsid w:val="009B2182"/>
    <w:rsid w:val="009C2583"/>
    <w:rsid w:val="009D7D29"/>
    <w:rsid w:val="009E344F"/>
    <w:rsid w:val="009E4927"/>
    <w:rsid w:val="00A02885"/>
    <w:rsid w:val="00A15A16"/>
    <w:rsid w:val="00A17A7B"/>
    <w:rsid w:val="00A2242F"/>
    <w:rsid w:val="00A26D11"/>
    <w:rsid w:val="00A27CA3"/>
    <w:rsid w:val="00A361E2"/>
    <w:rsid w:val="00A534A7"/>
    <w:rsid w:val="00A602E3"/>
    <w:rsid w:val="00A6209D"/>
    <w:rsid w:val="00A96FFD"/>
    <w:rsid w:val="00AA07B3"/>
    <w:rsid w:val="00AA6403"/>
    <w:rsid w:val="00AB49FA"/>
    <w:rsid w:val="00AC1790"/>
    <w:rsid w:val="00AC6459"/>
    <w:rsid w:val="00AD6F17"/>
    <w:rsid w:val="00B00AF1"/>
    <w:rsid w:val="00B06CA2"/>
    <w:rsid w:val="00B11AF6"/>
    <w:rsid w:val="00B12C44"/>
    <w:rsid w:val="00B20A2E"/>
    <w:rsid w:val="00B24AB0"/>
    <w:rsid w:val="00B259EB"/>
    <w:rsid w:val="00B44FA0"/>
    <w:rsid w:val="00B5444E"/>
    <w:rsid w:val="00B55FC4"/>
    <w:rsid w:val="00B6106C"/>
    <w:rsid w:val="00B66888"/>
    <w:rsid w:val="00B75A5E"/>
    <w:rsid w:val="00B90E5C"/>
    <w:rsid w:val="00B9155B"/>
    <w:rsid w:val="00BD1349"/>
    <w:rsid w:val="00BD18A3"/>
    <w:rsid w:val="00BE14F1"/>
    <w:rsid w:val="00BE274A"/>
    <w:rsid w:val="00BE3EF9"/>
    <w:rsid w:val="00BE4A81"/>
    <w:rsid w:val="00C022E4"/>
    <w:rsid w:val="00C13513"/>
    <w:rsid w:val="00C13CF7"/>
    <w:rsid w:val="00C3186F"/>
    <w:rsid w:val="00C50C5D"/>
    <w:rsid w:val="00C51FDB"/>
    <w:rsid w:val="00C634D8"/>
    <w:rsid w:val="00CD162C"/>
    <w:rsid w:val="00CD51AA"/>
    <w:rsid w:val="00CD6FDE"/>
    <w:rsid w:val="00CE1A79"/>
    <w:rsid w:val="00D0457D"/>
    <w:rsid w:val="00D1531F"/>
    <w:rsid w:val="00D268F1"/>
    <w:rsid w:val="00D32BC0"/>
    <w:rsid w:val="00D34A07"/>
    <w:rsid w:val="00D40CC1"/>
    <w:rsid w:val="00D60E8B"/>
    <w:rsid w:val="00D63C0C"/>
    <w:rsid w:val="00D64A88"/>
    <w:rsid w:val="00D775F1"/>
    <w:rsid w:val="00D92DCA"/>
    <w:rsid w:val="00D96271"/>
    <w:rsid w:val="00D97ACC"/>
    <w:rsid w:val="00DB122E"/>
    <w:rsid w:val="00DB354B"/>
    <w:rsid w:val="00DD0CC7"/>
    <w:rsid w:val="00DD593A"/>
    <w:rsid w:val="00DD6A16"/>
    <w:rsid w:val="00DE1CCC"/>
    <w:rsid w:val="00DE4241"/>
    <w:rsid w:val="00DE5B9A"/>
    <w:rsid w:val="00E138D7"/>
    <w:rsid w:val="00E138F8"/>
    <w:rsid w:val="00E17CD4"/>
    <w:rsid w:val="00E30DA8"/>
    <w:rsid w:val="00E35C7D"/>
    <w:rsid w:val="00E3711D"/>
    <w:rsid w:val="00E60DEB"/>
    <w:rsid w:val="00E62247"/>
    <w:rsid w:val="00E74B4D"/>
    <w:rsid w:val="00E74FBB"/>
    <w:rsid w:val="00E82664"/>
    <w:rsid w:val="00E85EB7"/>
    <w:rsid w:val="00EA28F3"/>
    <w:rsid w:val="00EB3245"/>
    <w:rsid w:val="00EC1BD1"/>
    <w:rsid w:val="00ED1B2E"/>
    <w:rsid w:val="00ED4FC2"/>
    <w:rsid w:val="00ED5383"/>
    <w:rsid w:val="00EE6D56"/>
    <w:rsid w:val="00EE7DF5"/>
    <w:rsid w:val="00F040A8"/>
    <w:rsid w:val="00F16460"/>
    <w:rsid w:val="00F23C99"/>
    <w:rsid w:val="00F402BE"/>
    <w:rsid w:val="00F47F06"/>
    <w:rsid w:val="00F670A4"/>
    <w:rsid w:val="00F865FA"/>
    <w:rsid w:val="00FB6E93"/>
    <w:rsid w:val="00FD26A3"/>
    <w:rsid w:val="00FD28E7"/>
    <w:rsid w:val="00FD4630"/>
    <w:rsid w:val="00FD7D44"/>
    <w:rsid w:val="00FE53D2"/>
    <w:rsid w:val="00FF272D"/>
    <w:rsid w:val="00FF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C410F0"/>
  <w15:docId w15:val="{CE9D9CF3-C0FA-4EAE-8611-05E1253DD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68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0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01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10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D4D3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59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997"/>
  </w:style>
  <w:style w:type="paragraph" w:styleId="Footer">
    <w:name w:val="footer"/>
    <w:basedOn w:val="Normal"/>
    <w:link w:val="FooterChar"/>
    <w:uiPriority w:val="99"/>
    <w:unhideWhenUsed/>
    <w:rsid w:val="003959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mood Akhtar</dc:creator>
  <cp:lastModifiedBy>Lauren Gardner</cp:lastModifiedBy>
  <cp:revision>15</cp:revision>
  <cp:lastPrinted>2019-02-25T05:10:00Z</cp:lastPrinted>
  <dcterms:created xsi:type="dcterms:W3CDTF">2019-02-25T05:02:00Z</dcterms:created>
  <dcterms:modified xsi:type="dcterms:W3CDTF">2019-03-08T20:05:00Z</dcterms:modified>
</cp:coreProperties>
</file>